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0C1BB" w14:textId="13187D1F" w:rsidR="00D2486C" w:rsidRPr="00210622" w:rsidRDefault="00D2486C" w:rsidP="00D2486C">
      <w:pPr>
        <w:rPr>
          <w:rFonts w:ascii="Times New Roman" w:hAnsi="Times New Roman" w:cs="Times New Roman"/>
          <w:sz w:val="24"/>
          <w:szCs w:val="24"/>
        </w:rPr>
      </w:pPr>
      <w:bookmarkStart w:id="0" w:name="_Hlk71932267"/>
      <w:r w:rsidRPr="002106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3324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06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0622">
        <w:rPr>
          <w:rFonts w:ascii="Times New Roman" w:hAnsi="Times New Roman" w:cs="Times New Roman"/>
          <w:sz w:val="24"/>
          <w:szCs w:val="24"/>
        </w:rPr>
        <w:t>Differential expression of CDK6, ABCB1, CDK4, PIK3CA, PIK3CB and GAPDH genes in KB-C2 and KB-C2-k.o.cdk6</w:t>
      </w:r>
    </w:p>
    <w:p w14:paraId="33A4EB9D" w14:textId="77777777" w:rsidR="00D2486C" w:rsidRPr="00210622" w:rsidRDefault="00D2486C" w:rsidP="00D248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0622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66C4D656" wp14:editId="285F80C7">
            <wp:extent cx="5830689" cy="2900477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127" cy="291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FC737" w14:textId="77777777" w:rsidR="00D2486C" w:rsidRPr="00210622" w:rsidRDefault="00D2486C" w:rsidP="00D248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0622">
        <w:rPr>
          <w:rFonts w:ascii="Times New Roman" w:hAnsi="Times New Roman" w:cs="Times New Roman"/>
          <w:sz w:val="24"/>
          <w:szCs w:val="24"/>
        </w:rPr>
        <w:t>Identical amounts of total RNA from KB-C2 and KB-C2-k.o.cdk6 cells were analyzed for transcriptome sequences and differential gene expression. The transcripts encoding full or effective length of proteins are listed.</w:t>
      </w:r>
    </w:p>
    <w:p w14:paraId="01BA7961" w14:textId="77777777" w:rsidR="00D2486C" w:rsidRPr="00210622" w:rsidRDefault="00D2486C" w:rsidP="00D248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bookmarkEnd w:id="0"/>
    <w:sectPr w:rsidR="00D2486C" w:rsidRPr="00210622" w:rsidSect="006801A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1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801A0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6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7:00Z</dcterms:created>
  <dcterms:modified xsi:type="dcterms:W3CDTF">2022-04-08T06:07:00Z</dcterms:modified>
</cp:coreProperties>
</file>